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A24FC9" w:rsidRDefault="00444AB7" w:rsidP="00A24FC9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19"/>
        <w:gridCol w:w="3693"/>
        <w:gridCol w:w="1033"/>
        <w:gridCol w:w="4285"/>
        <w:gridCol w:w="1186"/>
        <w:gridCol w:w="542"/>
      </w:tblGrid>
      <w:tr w:rsidR="00A24FC9" w:rsidRPr="00A24FC9" w:rsidTr="00A24FC9">
        <w:trPr>
          <w:trHeight w:val="300"/>
        </w:trPr>
        <w:tc>
          <w:tcPr>
            <w:tcW w:w="11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rst Category</w:t>
            </w:r>
          </w:p>
        </w:tc>
        <w:tc>
          <w:tcPr>
            <w:tcW w:w="13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cond Category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hway id</w:t>
            </w:r>
          </w:p>
        </w:tc>
        <w:tc>
          <w:tcPr>
            <w:tcW w:w="15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24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24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</w:t>
            </w:r>
            <w:proofErr w:type="spellEnd"/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0</w:t>
            </w:r>
          </w:p>
        </w:tc>
        <w:tc>
          <w:tcPr>
            <w:tcW w:w="153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propanoid</w:t>
            </w:r>
            <w:proofErr w:type="spellEnd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592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adapta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626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40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 of other amino acid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45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enocompound</w:t>
            </w:r>
            <w:proofErr w:type="spellEnd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27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35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016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K signaling pathway - plant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36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5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ilbenoid</w:t>
            </w:r>
            <w:proofErr w:type="spellEnd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diarylheptanoid and </w:t>
            </w:r>
            <w:proofErr w:type="spellStart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ingerol</w:t>
            </w:r>
            <w:proofErr w:type="spellEnd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tabolism of </w:t>
            </w:r>
            <w:proofErr w:type="spellStart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oids</w:t>
            </w:r>
            <w:proofErr w:type="spellEnd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polyketide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02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terpenoid</w:t>
            </w:r>
            <w:proofErr w:type="spellEnd"/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rt and ca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144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071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acid degradation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</w:tr>
      <w:tr w:rsidR="00A24FC9" w:rsidRPr="00A24FC9" w:rsidTr="00A24FC9">
        <w:trPr>
          <w:trHeight w:val="300"/>
        </w:trPr>
        <w:tc>
          <w:tcPr>
            <w:tcW w:w="115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 of other amino acid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410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A24FC9" w:rsidRPr="00A24FC9" w:rsidRDefault="00A24FC9" w:rsidP="00A24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24F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</w:tr>
    </w:tbl>
    <w:p w:rsidR="00A24FC9" w:rsidRDefault="00A24FC9"/>
    <w:sectPr w:rsidR="00A24FC9" w:rsidSect="00A24F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02D"/>
    <w:rsid w:val="0024445C"/>
    <w:rsid w:val="00444AB7"/>
    <w:rsid w:val="00A24FC9"/>
    <w:rsid w:val="00F0002D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30B68-65CA-4C2F-A0F7-8D254820D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30:00Z</dcterms:created>
  <dcterms:modified xsi:type="dcterms:W3CDTF">2020-06-24T14:07:00Z</dcterms:modified>
</cp:coreProperties>
</file>